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79BE4" w14:textId="40798B57" w:rsidR="00A36B5B" w:rsidRPr="002E3032" w:rsidRDefault="00C17519" w:rsidP="00A36B5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r w:rsidR="001E194D">
        <w:rPr>
          <w:rFonts w:ascii="Times New Roman" w:hAnsi="Times New Roman" w:cs="Times New Roman"/>
          <w:b/>
          <w:lang w:val="en-GB"/>
        </w:rPr>
        <w:t xml:space="preserve"> 4</w:t>
      </w:r>
      <w:bookmarkStart w:id="0" w:name="_GoBack"/>
      <w:bookmarkEnd w:id="0"/>
    </w:p>
    <w:p w14:paraId="0A5424C4" w14:textId="77777777" w:rsidR="00A36B5B" w:rsidRPr="002E3032" w:rsidRDefault="00A36B5B" w:rsidP="00A36B5B">
      <w:pPr>
        <w:rPr>
          <w:rFonts w:ascii="Times New Roman" w:hAnsi="Times New Roman" w:cs="Times New Roman"/>
          <w:lang w:val="en-GB"/>
        </w:rPr>
      </w:pPr>
    </w:p>
    <w:tbl>
      <w:tblPr>
        <w:tblStyle w:val="LightList"/>
        <w:tblW w:w="5709" w:type="pct"/>
        <w:tblLook w:val="04A0" w:firstRow="1" w:lastRow="0" w:firstColumn="1" w:lastColumn="0" w:noHBand="0" w:noVBand="1"/>
      </w:tblPr>
      <w:tblGrid>
        <w:gridCol w:w="1489"/>
        <w:gridCol w:w="1027"/>
        <w:gridCol w:w="1039"/>
        <w:gridCol w:w="1089"/>
        <w:gridCol w:w="1459"/>
        <w:gridCol w:w="1459"/>
        <w:gridCol w:w="1406"/>
        <w:gridCol w:w="1240"/>
        <w:gridCol w:w="726"/>
      </w:tblGrid>
      <w:tr w:rsidR="00A36B5B" w:rsidRPr="002E3032" w14:paraId="5BD35D7D" w14:textId="77777777" w:rsidTr="00457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591329C1" w14:textId="77777777" w:rsidR="00A36B5B" w:rsidRPr="002E3032" w:rsidRDefault="00A36B5B" w:rsidP="00457064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Author</w:t>
            </w:r>
          </w:p>
        </w:tc>
        <w:tc>
          <w:tcPr>
            <w:tcW w:w="470" w:type="pct"/>
          </w:tcPr>
          <w:p w14:paraId="4F35A493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Were criteria for incl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u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sion in the sa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m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ple clea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ly d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e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fined?</w:t>
            </w:r>
          </w:p>
        </w:tc>
        <w:tc>
          <w:tcPr>
            <w:tcW w:w="475" w:type="pct"/>
          </w:tcPr>
          <w:p w14:paraId="57F7734B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Were the study subjects and the setting described in detail?</w:t>
            </w:r>
          </w:p>
        </w:tc>
        <w:tc>
          <w:tcPr>
            <w:tcW w:w="498" w:type="pct"/>
          </w:tcPr>
          <w:p w14:paraId="4B0EE08F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Was the exposure measured in a valid and reli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a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ble way?</w:t>
            </w:r>
          </w:p>
        </w:tc>
        <w:tc>
          <w:tcPr>
            <w:tcW w:w="667" w:type="pct"/>
          </w:tcPr>
          <w:p w14:paraId="14C99F66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Were obje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c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tive, standard criteria used for measur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e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ment of the condition?</w:t>
            </w:r>
          </w:p>
        </w:tc>
        <w:tc>
          <w:tcPr>
            <w:tcW w:w="667" w:type="pct"/>
          </w:tcPr>
          <w:p w14:paraId="15F4D08B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Were strat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e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gies to deal with co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founding fa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c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tors stated?</w:t>
            </w:r>
          </w:p>
        </w:tc>
        <w:tc>
          <w:tcPr>
            <w:tcW w:w="643" w:type="pct"/>
          </w:tcPr>
          <w:p w14:paraId="6BF118B8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Were the outcomes measured in a valid and reliable way?</w:t>
            </w:r>
          </w:p>
        </w:tc>
        <w:tc>
          <w:tcPr>
            <w:tcW w:w="567" w:type="pct"/>
          </w:tcPr>
          <w:p w14:paraId="1B4E3BD7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Was a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propriate statistical analysis used?</w:t>
            </w:r>
          </w:p>
        </w:tc>
        <w:tc>
          <w:tcPr>
            <w:tcW w:w="332" w:type="pct"/>
          </w:tcPr>
          <w:p w14:paraId="235A5749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Total score</w:t>
            </w:r>
          </w:p>
        </w:tc>
      </w:tr>
      <w:tr w:rsidR="00A36B5B" w:rsidRPr="002E3032" w14:paraId="0E1EB001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56B679AC" w14:textId="647639B6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Aboodi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2015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8</w:t>
            </w:r>
          </w:p>
        </w:tc>
        <w:tc>
          <w:tcPr>
            <w:tcW w:w="470" w:type="pct"/>
          </w:tcPr>
          <w:p w14:paraId="31669F97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4905311B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6739BD10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2D16EA00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631BDE03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3F20F507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6E64E28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?</w:t>
            </w:r>
          </w:p>
        </w:tc>
        <w:tc>
          <w:tcPr>
            <w:tcW w:w="332" w:type="pct"/>
          </w:tcPr>
          <w:p w14:paraId="2F5294AE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5798A4FD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4A52D334" w14:textId="2690EBBC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Adonogianaki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1994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9</w:t>
            </w:r>
          </w:p>
        </w:tc>
        <w:tc>
          <w:tcPr>
            <w:tcW w:w="470" w:type="pct"/>
          </w:tcPr>
          <w:p w14:paraId="667D5E9C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72A37603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03F34E26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2809C16D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194E403A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6A02AB7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0377D4A3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272528BD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182301" w:rsidRPr="002E3032" w14:paraId="58C2F2C8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6744CA3D" w14:textId="5ECACC05" w:rsidR="00182301" w:rsidRPr="002E3032" w:rsidRDefault="00182301" w:rsidP="00457064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elstrom</w:t>
            </w:r>
            <w:r w:rsidR="004A796E" w:rsidRPr="004A796E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8</w:t>
            </w:r>
          </w:p>
        </w:tc>
        <w:tc>
          <w:tcPr>
            <w:tcW w:w="470" w:type="pct"/>
          </w:tcPr>
          <w:p w14:paraId="550F761A" w14:textId="3C2627F2" w:rsidR="00182301" w:rsidRPr="002E3032" w:rsidRDefault="00182301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4D32AB85" w14:textId="1ED7442F" w:rsidR="00182301" w:rsidRPr="002E3032" w:rsidRDefault="00182301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2BEAF29F" w14:textId="435F8DAD" w:rsidR="00182301" w:rsidRPr="002E3032" w:rsidRDefault="00182301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6F6A876A" w14:textId="43CAEE14" w:rsidR="00182301" w:rsidRPr="002E3032" w:rsidRDefault="00182301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64D9DC8D" w14:textId="5B1C5300" w:rsidR="00182301" w:rsidRPr="002E3032" w:rsidRDefault="00182301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14EEEE68" w14:textId="68A909C1" w:rsidR="00182301" w:rsidRPr="002E3032" w:rsidRDefault="00182301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2D3CD5D0" w14:textId="37E81A63" w:rsidR="00182301" w:rsidRPr="002E3032" w:rsidRDefault="00182301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11E351B9" w14:textId="5E4929AB" w:rsidR="00182301" w:rsidRPr="002E3032" w:rsidRDefault="00182301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A36B5B" w:rsidRPr="002E3032" w14:paraId="3715DB11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15FE5EF2" w14:textId="20B0655D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Brecx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1987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6</w:t>
            </w:r>
          </w:p>
        </w:tc>
        <w:tc>
          <w:tcPr>
            <w:tcW w:w="470" w:type="pct"/>
          </w:tcPr>
          <w:p w14:paraId="5A8D2601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75" w:type="pct"/>
          </w:tcPr>
          <w:p w14:paraId="73F7E82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089105D2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3E98F5DF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0D1D48C7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377DA8D3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6AC278C5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41A020C4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0AA5E4AC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5C81E92D" w14:textId="2A2D6100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Giannopoulou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2003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6</w:t>
            </w:r>
          </w:p>
        </w:tc>
        <w:tc>
          <w:tcPr>
            <w:tcW w:w="470" w:type="pct"/>
          </w:tcPr>
          <w:p w14:paraId="7EDB408E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3C48864A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4554A4B7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5B3FE688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3D7BD86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5328ED6F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6429A040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2BF5AACA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A36B5B" w:rsidRPr="002E3032" w14:paraId="3387C480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1942536F" w14:textId="29EF0A07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Heasman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1992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7</w:t>
            </w:r>
          </w:p>
        </w:tc>
        <w:tc>
          <w:tcPr>
            <w:tcW w:w="470" w:type="pct"/>
          </w:tcPr>
          <w:p w14:paraId="20877E9A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75" w:type="pct"/>
          </w:tcPr>
          <w:p w14:paraId="0910930B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5BE5D035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1A715879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095BDDEC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245D508C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2AE7CBF9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1988E361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6C884431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7A8A282E" w14:textId="52607DE4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Kinane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1992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8</w:t>
            </w:r>
          </w:p>
        </w:tc>
        <w:tc>
          <w:tcPr>
            <w:tcW w:w="470" w:type="pct"/>
          </w:tcPr>
          <w:p w14:paraId="21346A11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72D5E3AB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128BFAA1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1F1AAE5C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5D9FB7EB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535F8A90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13538823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069A67AE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A36B5B" w:rsidRPr="002E3032" w14:paraId="35B3BE9E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42ACFEAB" w14:textId="5ACA7B61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Leishman, 2013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9</w:t>
            </w:r>
          </w:p>
        </w:tc>
        <w:tc>
          <w:tcPr>
            <w:tcW w:w="470" w:type="pct"/>
          </w:tcPr>
          <w:p w14:paraId="01B2AB22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75" w:type="pct"/>
          </w:tcPr>
          <w:p w14:paraId="3E5BF5F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68F8E56B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2F862A0A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4907984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4368A831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21092A95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77B3543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458F6CA1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4BA4830C" w14:textId="0FA69921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Lie, 1998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470" w:type="pct"/>
          </w:tcPr>
          <w:p w14:paraId="0144406D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326839A4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63780A37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0F2CC9D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44473363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7A8B3C58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4A9704F0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1EA54687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A36B5B" w:rsidRPr="002E3032" w14:paraId="22CA7F16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2A47302F" w14:textId="24EC1321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Lie, 2001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0</w:t>
            </w:r>
          </w:p>
        </w:tc>
        <w:tc>
          <w:tcPr>
            <w:tcW w:w="470" w:type="pct"/>
          </w:tcPr>
          <w:p w14:paraId="081050CC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74F84DCA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98" w:type="pct"/>
          </w:tcPr>
          <w:p w14:paraId="74CD3A9C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004E7906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5D858284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65ECE9A7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4CCCA2E1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61916B33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42564528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4D7A36A0" w14:textId="77777777" w:rsidR="00A36B5B" w:rsidRPr="00182301" w:rsidRDefault="00A36B5B" w:rsidP="00457064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182301">
              <w:rPr>
                <w:rFonts w:ascii="Times New Roman" w:hAnsi="Times New Roman" w:cs="Times New Roman"/>
                <w:sz w:val="20"/>
                <w:lang w:val="en-GB"/>
              </w:rPr>
              <w:t>Lie, 2002</w:t>
            </w:r>
          </w:p>
        </w:tc>
        <w:tc>
          <w:tcPr>
            <w:tcW w:w="470" w:type="pct"/>
          </w:tcPr>
          <w:p w14:paraId="648E647A" w14:textId="77777777" w:rsidR="00A36B5B" w:rsidRPr="00182301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182301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45B179AE" w14:textId="77777777" w:rsidR="00A36B5B" w:rsidRPr="00182301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182301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4495EE7D" w14:textId="77777777" w:rsidR="00A36B5B" w:rsidRPr="00182301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182301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46EB08ED" w14:textId="77777777" w:rsidR="00A36B5B" w:rsidRPr="00182301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182301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41C24BEE" w14:textId="77777777" w:rsidR="00A36B5B" w:rsidRPr="00182301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182301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55E7CF83" w14:textId="77777777" w:rsidR="00A36B5B" w:rsidRPr="00182301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182301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3910BD91" w14:textId="77777777" w:rsidR="00A36B5B" w:rsidRPr="00182301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182301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5245298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182301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A36B5B" w:rsidRPr="002E3032" w14:paraId="54B742DA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02A7DCB6" w14:textId="054D4D0D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rman, 1978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1</w:t>
            </w:r>
          </w:p>
        </w:tc>
        <w:tc>
          <w:tcPr>
            <w:tcW w:w="470" w:type="pct"/>
          </w:tcPr>
          <w:p w14:paraId="7CCAE909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0F5B03F2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98" w:type="pct"/>
          </w:tcPr>
          <w:p w14:paraId="31B3271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40F07953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646B2D4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7EB60676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2822EA1C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5E7BF6C8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05A15453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158C8A20" w14:textId="019198D5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Ozedmir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2009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1</w:t>
            </w:r>
          </w:p>
        </w:tc>
        <w:tc>
          <w:tcPr>
            <w:tcW w:w="470" w:type="pct"/>
          </w:tcPr>
          <w:p w14:paraId="4B9BBACD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305A27C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98" w:type="pct"/>
          </w:tcPr>
          <w:p w14:paraId="0DB41CCA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51C126A8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79F4DA7D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416ED6FC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543A58D6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5D6EFB08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73AD2330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192CB5A4" w14:textId="49A0E431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Que, 2004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2</w:t>
            </w:r>
          </w:p>
        </w:tc>
        <w:tc>
          <w:tcPr>
            <w:tcW w:w="470" w:type="pct"/>
          </w:tcPr>
          <w:p w14:paraId="634124F9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553460D6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5573DFA9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59584224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29EE409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342F93DA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2047ED3C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0264E4E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A36B5B" w:rsidRPr="002E3032" w14:paraId="78D48B87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542BE306" w14:textId="3C5F0A36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Reuland-Bosma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1987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2</w:t>
            </w:r>
          </w:p>
        </w:tc>
        <w:tc>
          <w:tcPr>
            <w:tcW w:w="470" w:type="pct"/>
          </w:tcPr>
          <w:p w14:paraId="32B12DE1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75" w:type="pct"/>
          </w:tcPr>
          <w:p w14:paraId="5239DC44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98" w:type="pct"/>
          </w:tcPr>
          <w:p w14:paraId="10C3FA24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495FFDF6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029E99C4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197DAE0D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058AE4E5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3C7BEA33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</w:p>
        </w:tc>
      </w:tr>
      <w:tr w:rsidR="00A36B5B" w:rsidRPr="002E3032" w14:paraId="74B4DF1A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0CF9B48E" w14:textId="251799D4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Salvi, 2005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7</w:t>
            </w:r>
          </w:p>
        </w:tc>
        <w:tc>
          <w:tcPr>
            <w:tcW w:w="470" w:type="pct"/>
          </w:tcPr>
          <w:p w14:paraId="62905E76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5784BB85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1A1AB15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0D11154B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636A9FC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0C819F92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63D34F92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3CA08256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A36B5B" w:rsidRPr="002E3032" w14:paraId="2ECF06F1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59DFDBAF" w14:textId="15751630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Seemann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2004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3</w:t>
            </w:r>
          </w:p>
        </w:tc>
        <w:tc>
          <w:tcPr>
            <w:tcW w:w="470" w:type="pct"/>
          </w:tcPr>
          <w:p w14:paraId="7BFBB059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01A93621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538E43C3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13CA7D64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5A391355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5AA791F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6996EA98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5DB2C8D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A36B5B" w:rsidRPr="002E3032" w14:paraId="5AC6D0FE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574A1F8B" w14:textId="47E0DD71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Siegel, 2007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3</w:t>
            </w:r>
          </w:p>
        </w:tc>
        <w:tc>
          <w:tcPr>
            <w:tcW w:w="470" w:type="pct"/>
          </w:tcPr>
          <w:p w14:paraId="51A90916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5CCE78EB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98" w:type="pct"/>
          </w:tcPr>
          <w:p w14:paraId="7801A6BC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7266728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5F459FF4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0D1642EA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2A11B45F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04415E2F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6A872C91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184C88A7" w14:textId="189C2620" w:rsidR="00A36B5B" w:rsidRPr="002E3032" w:rsidRDefault="00A36B5B" w:rsidP="00457064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Tsalikis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2010</w:t>
            </w:r>
            <w:r w:rsidR="0030429B" w:rsidRP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4</w:t>
            </w:r>
          </w:p>
        </w:tc>
        <w:tc>
          <w:tcPr>
            <w:tcW w:w="470" w:type="pct"/>
          </w:tcPr>
          <w:p w14:paraId="4B23231E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1E07156F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10CE0D8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4BE8E0F5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400B01B4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014D230C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07462FDF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2AA72D7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A36B5B" w:rsidRPr="002E3032" w14:paraId="5382D2DD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5EC59712" w14:textId="396F4695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Uitto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1996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4</w:t>
            </w:r>
          </w:p>
        </w:tc>
        <w:tc>
          <w:tcPr>
            <w:tcW w:w="470" w:type="pct"/>
          </w:tcPr>
          <w:p w14:paraId="5D416E58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75" w:type="pct"/>
          </w:tcPr>
          <w:p w14:paraId="323319E2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6D74CCDD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34E42B5A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305FF948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6CEB13F9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116A28FA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30B2B97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239A64B0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5CE05C0C" w14:textId="7CF39B5D" w:rsidR="00A36B5B" w:rsidRPr="002E3032" w:rsidRDefault="00A36B5B" w:rsidP="00457064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Wahaidi</w:t>
            </w:r>
            <w:proofErr w:type="spellEnd"/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, 2009</w:t>
            </w:r>
            <w:r w:rsidR="0030429B" w:rsidRP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5</w:t>
            </w:r>
          </w:p>
        </w:tc>
        <w:tc>
          <w:tcPr>
            <w:tcW w:w="470" w:type="pct"/>
          </w:tcPr>
          <w:p w14:paraId="26382A8D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475" w:type="pct"/>
          </w:tcPr>
          <w:p w14:paraId="53C5362B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4FBBEC6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7768407E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757F1A41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281F32D1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4FED3180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5990D078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A36B5B" w:rsidRPr="002E3032" w14:paraId="497BEA9E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75156649" w14:textId="289C4BCD" w:rsidR="00A36B5B" w:rsidRPr="0030429B" w:rsidRDefault="00A36B5B" w:rsidP="00457064">
            <w:pPr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Zhou, 2012</w:t>
            </w:r>
            <w:r w:rsidR="0030429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5</w:t>
            </w:r>
          </w:p>
        </w:tc>
        <w:tc>
          <w:tcPr>
            <w:tcW w:w="470" w:type="pct"/>
          </w:tcPr>
          <w:p w14:paraId="5102011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75" w:type="pct"/>
          </w:tcPr>
          <w:p w14:paraId="54F1CCD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498" w:type="pct"/>
          </w:tcPr>
          <w:p w14:paraId="5B4B3D8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70832D97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667" w:type="pct"/>
          </w:tcPr>
          <w:p w14:paraId="7378EEB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643" w:type="pct"/>
          </w:tcPr>
          <w:p w14:paraId="016BD6A7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567" w:type="pct"/>
          </w:tcPr>
          <w:p w14:paraId="2116803D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332" w:type="pct"/>
          </w:tcPr>
          <w:p w14:paraId="77426725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2E3032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</w:tbl>
    <w:p w14:paraId="31E48E55" w14:textId="77777777" w:rsidR="00A36B5B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2835320A" w14:textId="77777777" w:rsidR="00A36B5B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1BCD7756" w14:textId="77777777" w:rsidR="00A36B5B" w:rsidRPr="002E3032" w:rsidRDefault="00A36B5B" w:rsidP="00A36B5B">
      <w:pPr>
        <w:rPr>
          <w:rFonts w:ascii="Times New Roman" w:hAnsi="Times New Roman" w:cs="Times New Roman"/>
          <w:lang w:val="en-GB"/>
        </w:rPr>
      </w:pPr>
    </w:p>
    <w:p w14:paraId="4BB3312E" w14:textId="77777777" w:rsidR="00A36B5B" w:rsidRPr="002E3032" w:rsidRDefault="00A36B5B" w:rsidP="00A36B5B">
      <w:pPr>
        <w:rPr>
          <w:rFonts w:ascii="Times New Roman" w:hAnsi="Times New Roman" w:cs="Times New Roman"/>
          <w:lang w:val="en-GB"/>
        </w:rPr>
      </w:pPr>
    </w:p>
    <w:p w14:paraId="2F1CFA83" w14:textId="77777777" w:rsidR="00A36B5B" w:rsidRDefault="00A36B5B" w:rsidP="00A36B5B"/>
    <w:p w14:paraId="2E61DEF3" w14:textId="19D2534D" w:rsidR="005E779D" w:rsidRDefault="005E779D">
      <w:r>
        <w:br w:type="page"/>
      </w:r>
    </w:p>
    <w:sectPr w:rsidR="005E779D" w:rsidSect="005B1C70">
      <w:headerReference w:type="default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5F6836" w15:done="0"/>
  <w15:commentEx w15:paraId="2EFFF143" w15:done="0"/>
  <w15:commentEx w15:paraId="42E50205" w15:done="0"/>
  <w15:commentEx w15:paraId="6749A3FE" w15:done="0"/>
  <w15:commentEx w15:paraId="595144E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5F6836" w16cid:durableId="1E7B4430"/>
  <w16cid:commentId w16cid:paraId="42E50205" w16cid:durableId="1E7B45E0"/>
  <w16cid:commentId w16cid:paraId="6749A3FE" w16cid:durableId="1E7B4611"/>
  <w16cid:commentId w16cid:paraId="595144ED" w16cid:durableId="1E7B39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8B70F" w14:textId="77777777" w:rsidR="00A71328" w:rsidRDefault="00A71328" w:rsidP="0051145A">
      <w:r>
        <w:separator/>
      </w:r>
    </w:p>
  </w:endnote>
  <w:endnote w:type="continuationSeparator" w:id="0">
    <w:p w14:paraId="5B436B34" w14:textId="77777777" w:rsidR="00A71328" w:rsidRDefault="00A71328" w:rsidP="0051145A">
      <w:r>
        <w:continuationSeparator/>
      </w:r>
    </w:p>
  </w:endnote>
  <w:endnote w:type="continuationNotice" w:id="1">
    <w:p w14:paraId="4780B0FD" w14:textId="77777777" w:rsidR="00A71328" w:rsidRDefault="00A713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92D4D" w14:textId="77777777" w:rsidR="00CA2DB9" w:rsidRDefault="00CA2D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B525DF" w14:textId="77777777" w:rsidR="00A71328" w:rsidRDefault="00A71328" w:rsidP="0051145A">
      <w:r>
        <w:separator/>
      </w:r>
    </w:p>
  </w:footnote>
  <w:footnote w:type="continuationSeparator" w:id="0">
    <w:p w14:paraId="26B6BF5D" w14:textId="77777777" w:rsidR="00A71328" w:rsidRDefault="00A71328" w:rsidP="0051145A">
      <w:r>
        <w:continuationSeparator/>
      </w:r>
    </w:p>
  </w:footnote>
  <w:footnote w:type="continuationNotice" w:id="1">
    <w:p w14:paraId="3E1DF458" w14:textId="77777777" w:rsidR="00A71328" w:rsidRDefault="00A7132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474377" w14:textId="09932F81" w:rsidR="00CA2DB9" w:rsidRDefault="00CA2DB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47C59"/>
    <w:multiLevelType w:val="hybridMultilevel"/>
    <w:tmpl w:val="24B0DA8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81CE9"/>
    <w:multiLevelType w:val="hybridMultilevel"/>
    <w:tmpl w:val="C3729FC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045A1"/>
    <w:multiLevelType w:val="hybridMultilevel"/>
    <w:tmpl w:val="24DC5294"/>
    <w:lvl w:ilvl="0" w:tplc="D8523D2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FD49A1"/>
    <w:multiLevelType w:val="hybridMultilevel"/>
    <w:tmpl w:val="51F459C2"/>
    <w:lvl w:ilvl="0" w:tplc="69C87C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0D3D8C"/>
    <w:multiLevelType w:val="hybridMultilevel"/>
    <w:tmpl w:val="96D032F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747E4F"/>
    <w:multiLevelType w:val="hybridMultilevel"/>
    <w:tmpl w:val="0F4C3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254BD"/>
    <w:multiLevelType w:val="hybridMultilevel"/>
    <w:tmpl w:val="D4FC6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3531BF"/>
    <w:multiLevelType w:val="hybridMultilevel"/>
    <w:tmpl w:val="2AF0A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C57C6F"/>
    <w:multiLevelType w:val="hybridMultilevel"/>
    <w:tmpl w:val="F50EA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AB3983"/>
    <w:multiLevelType w:val="hybridMultilevel"/>
    <w:tmpl w:val="587E4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C53070"/>
    <w:multiLevelType w:val="hybridMultilevel"/>
    <w:tmpl w:val="EB38764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210F80"/>
    <w:multiLevelType w:val="hybridMultilevel"/>
    <w:tmpl w:val="7D6ACD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EE2398"/>
    <w:multiLevelType w:val="hybridMultilevel"/>
    <w:tmpl w:val="87AEC17E"/>
    <w:lvl w:ilvl="0" w:tplc="8EF015D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BB17F5"/>
    <w:multiLevelType w:val="hybridMultilevel"/>
    <w:tmpl w:val="C848EFA6"/>
    <w:lvl w:ilvl="0" w:tplc="BBB0E370">
      <w:numFmt w:val="bullet"/>
      <w:lvlText w:val="-"/>
      <w:lvlJc w:val="left"/>
      <w:pPr>
        <w:ind w:left="40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8"/>
  </w:num>
  <w:num w:numId="7">
    <w:abstractNumId w:val="7"/>
  </w:num>
  <w:num w:numId="8">
    <w:abstractNumId w:val="13"/>
  </w:num>
  <w:num w:numId="9">
    <w:abstractNumId w:val="3"/>
  </w:num>
  <w:num w:numId="10">
    <w:abstractNumId w:val="11"/>
  </w:num>
  <w:num w:numId="11">
    <w:abstractNumId w:val="2"/>
  </w:num>
  <w:num w:numId="12">
    <w:abstractNumId w:val="5"/>
  </w:num>
  <w:num w:numId="13">
    <w:abstractNumId w:val="10"/>
  </w:num>
  <w:num w:numId="1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L">
    <w15:presenceInfo w15:providerId="None" w15:userId="B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2fz903adr09ed59e59tf80arvz2d0fs9t&quot;&gt;Exp gingivitis&lt;record-ids&gt;&lt;item&gt;6&lt;/item&gt;&lt;item&gt;12&lt;/item&gt;&lt;item&gt;16&lt;/item&gt;&lt;item&gt;18&lt;/item&gt;&lt;item&gt;22&lt;/item&gt;&lt;item&gt;24&lt;/item&gt;&lt;item&gt;26&lt;/item&gt;&lt;item&gt;29&lt;/item&gt;&lt;item&gt;31&lt;/item&gt;&lt;item&gt;33&lt;/item&gt;&lt;item&gt;35&lt;/item&gt;&lt;item&gt;36&lt;/item&gt;&lt;item&gt;37&lt;/item&gt;&lt;item&gt;40&lt;/item&gt;&lt;item&gt;41&lt;/item&gt;&lt;item&gt;48&lt;/item&gt;&lt;item&gt;51&lt;/item&gt;&lt;item&gt;55&lt;/item&gt;&lt;item&gt;57&lt;/item&gt;&lt;item&gt;63&lt;/item&gt;&lt;item&gt;73&lt;/item&gt;&lt;item&gt;78&lt;/item&gt;&lt;item&gt;89&lt;/item&gt;&lt;item&gt;104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7&lt;/item&gt;&lt;item&gt;118&lt;/item&gt;&lt;item&gt;119&lt;/item&gt;&lt;item&gt;120&lt;/item&gt;&lt;item&gt;121&lt;/item&gt;&lt;item&gt;123&lt;/item&gt;&lt;item&gt;154&lt;/item&gt;&lt;/record-ids&gt;&lt;/item&gt;&lt;/Libraries&gt;"/>
    <w:docVar w:name="Total_Editing_Time" w:val="0"/>
  </w:docVars>
  <w:rsids>
    <w:rsidRoot w:val="00493FC1"/>
    <w:rsid w:val="000028DF"/>
    <w:rsid w:val="00005979"/>
    <w:rsid w:val="000134A9"/>
    <w:rsid w:val="000144CE"/>
    <w:rsid w:val="00016272"/>
    <w:rsid w:val="00017BE1"/>
    <w:rsid w:val="000208AB"/>
    <w:rsid w:val="000233B3"/>
    <w:rsid w:val="00027A83"/>
    <w:rsid w:val="00034090"/>
    <w:rsid w:val="00043810"/>
    <w:rsid w:val="00044487"/>
    <w:rsid w:val="000476ED"/>
    <w:rsid w:val="000502BD"/>
    <w:rsid w:val="00050C74"/>
    <w:rsid w:val="00053037"/>
    <w:rsid w:val="00057111"/>
    <w:rsid w:val="00061B71"/>
    <w:rsid w:val="00074BEA"/>
    <w:rsid w:val="00081DB1"/>
    <w:rsid w:val="00083A3C"/>
    <w:rsid w:val="00084676"/>
    <w:rsid w:val="000B0E63"/>
    <w:rsid w:val="000B5EB7"/>
    <w:rsid w:val="000C0368"/>
    <w:rsid w:val="000C5A7A"/>
    <w:rsid w:val="000D0B3A"/>
    <w:rsid w:val="000D3B49"/>
    <w:rsid w:val="000D4305"/>
    <w:rsid w:val="000E0386"/>
    <w:rsid w:val="000E7BB3"/>
    <w:rsid w:val="000E7D3F"/>
    <w:rsid w:val="000E7FA8"/>
    <w:rsid w:val="000F1325"/>
    <w:rsid w:val="000F7C85"/>
    <w:rsid w:val="00102865"/>
    <w:rsid w:val="00107968"/>
    <w:rsid w:val="00116159"/>
    <w:rsid w:val="00120BA3"/>
    <w:rsid w:val="00121AEB"/>
    <w:rsid w:val="00133C13"/>
    <w:rsid w:val="00134CCC"/>
    <w:rsid w:val="00146E2A"/>
    <w:rsid w:val="001474B0"/>
    <w:rsid w:val="001500CF"/>
    <w:rsid w:val="00151A99"/>
    <w:rsid w:val="00152A30"/>
    <w:rsid w:val="0015396F"/>
    <w:rsid w:val="00154A40"/>
    <w:rsid w:val="00163F57"/>
    <w:rsid w:val="00164E1D"/>
    <w:rsid w:val="00164FDB"/>
    <w:rsid w:val="00177998"/>
    <w:rsid w:val="0018016D"/>
    <w:rsid w:val="00182301"/>
    <w:rsid w:val="0018347D"/>
    <w:rsid w:val="0018531F"/>
    <w:rsid w:val="00185578"/>
    <w:rsid w:val="00191545"/>
    <w:rsid w:val="0019450F"/>
    <w:rsid w:val="001B2C2E"/>
    <w:rsid w:val="001B2C57"/>
    <w:rsid w:val="001B6035"/>
    <w:rsid w:val="001C181B"/>
    <w:rsid w:val="001C4E4B"/>
    <w:rsid w:val="001C5A25"/>
    <w:rsid w:val="001C5CE4"/>
    <w:rsid w:val="001C6020"/>
    <w:rsid w:val="001C7292"/>
    <w:rsid w:val="001C7540"/>
    <w:rsid w:val="001D63D1"/>
    <w:rsid w:val="001E194D"/>
    <w:rsid w:val="001E65E0"/>
    <w:rsid w:val="001E6EC5"/>
    <w:rsid w:val="002034F8"/>
    <w:rsid w:val="002165CF"/>
    <w:rsid w:val="00221116"/>
    <w:rsid w:val="002254F3"/>
    <w:rsid w:val="00244587"/>
    <w:rsid w:val="00252385"/>
    <w:rsid w:val="002531BA"/>
    <w:rsid w:val="00253EBB"/>
    <w:rsid w:val="0025593B"/>
    <w:rsid w:val="00255FA4"/>
    <w:rsid w:val="002576B3"/>
    <w:rsid w:val="00257CBF"/>
    <w:rsid w:val="00264BF7"/>
    <w:rsid w:val="00264DCD"/>
    <w:rsid w:val="00267B60"/>
    <w:rsid w:val="0027611F"/>
    <w:rsid w:val="00291A05"/>
    <w:rsid w:val="00291A53"/>
    <w:rsid w:val="00294841"/>
    <w:rsid w:val="00294D1E"/>
    <w:rsid w:val="00297D17"/>
    <w:rsid w:val="002A3357"/>
    <w:rsid w:val="002A6752"/>
    <w:rsid w:val="002B16EF"/>
    <w:rsid w:val="002B3237"/>
    <w:rsid w:val="002B3A89"/>
    <w:rsid w:val="002B464A"/>
    <w:rsid w:val="002C0279"/>
    <w:rsid w:val="002C0652"/>
    <w:rsid w:val="002C64CD"/>
    <w:rsid w:val="002C7868"/>
    <w:rsid w:val="002D6E8E"/>
    <w:rsid w:val="002E1A1B"/>
    <w:rsid w:val="002E5044"/>
    <w:rsid w:val="002E583B"/>
    <w:rsid w:val="002E5878"/>
    <w:rsid w:val="002E5A78"/>
    <w:rsid w:val="002E6D9B"/>
    <w:rsid w:val="002F5D4B"/>
    <w:rsid w:val="003019B1"/>
    <w:rsid w:val="0030429B"/>
    <w:rsid w:val="00312009"/>
    <w:rsid w:val="00312C82"/>
    <w:rsid w:val="003202BF"/>
    <w:rsid w:val="00320761"/>
    <w:rsid w:val="0032413D"/>
    <w:rsid w:val="00335FBC"/>
    <w:rsid w:val="00342BA2"/>
    <w:rsid w:val="00343EAB"/>
    <w:rsid w:val="003449AE"/>
    <w:rsid w:val="00344CA8"/>
    <w:rsid w:val="0034514E"/>
    <w:rsid w:val="00345F5E"/>
    <w:rsid w:val="00346F38"/>
    <w:rsid w:val="00350BF0"/>
    <w:rsid w:val="003530B9"/>
    <w:rsid w:val="00355923"/>
    <w:rsid w:val="003656B3"/>
    <w:rsid w:val="0036659F"/>
    <w:rsid w:val="00371268"/>
    <w:rsid w:val="00372ED6"/>
    <w:rsid w:val="0037325B"/>
    <w:rsid w:val="00374574"/>
    <w:rsid w:val="00382411"/>
    <w:rsid w:val="00384FE3"/>
    <w:rsid w:val="0038707B"/>
    <w:rsid w:val="00391E8D"/>
    <w:rsid w:val="003940A6"/>
    <w:rsid w:val="003945CC"/>
    <w:rsid w:val="003963AB"/>
    <w:rsid w:val="00397DC1"/>
    <w:rsid w:val="003B5154"/>
    <w:rsid w:val="003C345E"/>
    <w:rsid w:val="003C6FD2"/>
    <w:rsid w:val="003D0D71"/>
    <w:rsid w:val="003D40C9"/>
    <w:rsid w:val="003D4323"/>
    <w:rsid w:val="003D6403"/>
    <w:rsid w:val="0040410F"/>
    <w:rsid w:val="004060F0"/>
    <w:rsid w:val="004113E3"/>
    <w:rsid w:val="004154E3"/>
    <w:rsid w:val="00415DA5"/>
    <w:rsid w:val="004221E4"/>
    <w:rsid w:val="004251DA"/>
    <w:rsid w:val="004256C4"/>
    <w:rsid w:val="004333C6"/>
    <w:rsid w:val="004338DD"/>
    <w:rsid w:val="00442067"/>
    <w:rsid w:val="00445825"/>
    <w:rsid w:val="00447ACB"/>
    <w:rsid w:val="00456BB4"/>
    <w:rsid w:val="00457064"/>
    <w:rsid w:val="00466E80"/>
    <w:rsid w:val="0047146A"/>
    <w:rsid w:val="0047266C"/>
    <w:rsid w:val="00475E4D"/>
    <w:rsid w:val="00477378"/>
    <w:rsid w:val="00477553"/>
    <w:rsid w:val="0048045A"/>
    <w:rsid w:val="004809E8"/>
    <w:rsid w:val="00480DD0"/>
    <w:rsid w:val="00482218"/>
    <w:rsid w:val="00493AD9"/>
    <w:rsid w:val="00493FC1"/>
    <w:rsid w:val="004A1840"/>
    <w:rsid w:val="004A35CB"/>
    <w:rsid w:val="004A453E"/>
    <w:rsid w:val="004A4D2E"/>
    <w:rsid w:val="004A70A8"/>
    <w:rsid w:val="004A786B"/>
    <w:rsid w:val="004A796E"/>
    <w:rsid w:val="004B1A7F"/>
    <w:rsid w:val="004B1D18"/>
    <w:rsid w:val="004B2443"/>
    <w:rsid w:val="004C2E9F"/>
    <w:rsid w:val="004C54FB"/>
    <w:rsid w:val="004C5D30"/>
    <w:rsid w:val="004D3163"/>
    <w:rsid w:val="004D37B2"/>
    <w:rsid w:val="004D619B"/>
    <w:rsid w:val="004E2712"/>
    <w:rsid w:val="004E6F5A"/>
    <w:rsid w:val="004F08EE"/>
    <w:rsid w:val="004F2CE0"/>
    <w:rsid w:val="0050401B"/>
    <w:rsid w:val="00504EBC"/>
    <w:rsid w:val="0050654B"/>
    <w:rsid w:val="0051145A"/>
    <w:rsid w:val="00520C72"/>
    <w:rsid w:val="00527C91"/>
    <w:rsid w:val="0053094D"/>
    <w:rsid w:val="005325A3"/>
    <w:rsid w:val="00535F77"/>
    <w:rsid w:val="0053665A"/>
    <w:rsid w:val="005439F8"/>
    <w:rsid w:val="00552AD9"/>
    <w:rsid w:val="00555998"/>
    <w:rsid w:val="00561609"/>
    <w:rsid w:val="00562D42"/>
    <w:rsid w:val="00566159"/>
    <w:rsid w:val="00570C23"/>
    <w:rsid w:val="005727E1"/>
    <w:rsid w:val="00581B9A"/>
    <w:rsid w:val="00582850"/>
    <w:rsid w:val="0058682F"/>
    <w:rsid w:val="005912CB"/>
    <w:rsid w:val="00595927"/>
    <w:rsid w:val="005965E6"/>
    <w:rsid w:val="005A512A"/>
    <w:rsid w:val="005B1C70"/>
    <w:rsid w:val="005B3F16"/>
    <w:rsid w:val="005B7768"/>
    <w:rsid w:val="005C0A98"/>
    <w:rsid w:val="005D000C"/>
    <w:rsid w:val="005E779D"/>
    <w:rsid w:val="005F498C"/>
    <w:rsid w:val="0060184C"/>
    <w:rsid w:val="00605924"/>
    <w:rsid w:val="00606EC8"/>
    <w:rsid w:val="00614843"/>
    <w:rsid w:val="0061514D"/>
    <w:rsid w:val="0061596A"/>
    <w:rsid w:val="00620247"/>
    <w:rsid w:val="006220C1"/>
    <w:rsid w:val="00622CC2"/>
    <w:rsid w:val="00630A6A"/>
    <w:rsid w:val="00631641"/>
    <w:rsid w:val="006339D5"/>
    <w:rsid w:val="00634791"/>
    <w:rsid w:val="006509F8"/>
    <w:rsid w:val="006516BF"/>
    <w:rsid w:val="0065222A"/>
    <w:rsid w:val="006525B2"/>
    <w:rsid w:val="0065310D"/>
    <w:rsid w:val="00654405"/>
    <w:rsid w:val="00675581"/>
    <w:rsid w:val="006768F5"/>
    <w:rsid w:val="00680782"/>
    <w:rsid w:val="006822FA"/>
    <w:rsid w:val="00684F4A"/>
    <w:rsid w:val="0069042E"/>
    <w:rsid w:val="00690D04"/>
    <w:rsid w:val="00697921"/>
    <w:rsid w:val="006A1D05"/>
    <w:rsid w:val="006A3576"/>
    <w:rsid w:val="006A4267"/>
    <w:rsid w:val="006A4B95"/>
    <w:rsid w:val="006B59FC"/>
    <w:rsid w:val="006C357B"/>
    <w:rsid w:val="006D57D6"/>
    <w:rsid w:val="006E215C"/>
    <w:rsid w:val="006E4DC0"/>
    <w:rsid w:val="006E65F6"/>
    <w:rsid w:val="006F06BF"/>
    <w:rsid w:val="006F2E4E"/>
    <w:rsid w:val="006F6A4F"/>
    <w:rsid w:val="00704D97"/>
    <w:rsid w:val="00706707"/>
    <w:rsid w:val="00707C2E"/>
    <w:rsid w:val="007105A2"/>
    <w:rsid w:val="007140C9"/>
    <w:rsid w:val="00714CEE"/>
    <w:rsid w:val="00717A02"/>
    <w:rsid w:val="00721AC0"/>
    <w:rsid w:val="007266F1"/>
    <w:rsid w:val="00727C12"/>
    <w:rsid w:val="00736151"/>
    <w:rsid w:val="00740D6D"/>
    <w:rsid w:val="00742837"/>
    <w:rsid w:val="00751E43"/>
    <w:rsid w:val="00753F44"/>
    <w:rsid w:val="007545A0"/>
    <w:rsid w:val="00754C26"/>
    <w:rsid w:val="00760A00"/>
    <w:rsid w:val="0076337B"/>
    <w:rsid w:val="00763DAC"/>
    <w:rsid w:val="00766FB0"/>
    <w:rsid w:val="007673C6"/>
    <w:rsid w:val="00771CCA"/>
    <w:rsid w:val="00774E33"/>
    <w:rsid w:val="007809DD"/>
    <w:rsid w:val="0078752F"/>
    <w:rsid w:val="00787EFC"/>
    <w:rsid w:val="00791CBA"/>
    <w:rsid w:val="00792C91"/>
    <w:rsid w:val="00796033"/>
    <w:rsid w:val="007962A3"/>
    <w:rsid w:val="007B09DB"/>
    <w:rsid w:val="007B19EE"/>
    <w:rsid w:val="007B2FD4"/>
    <w:rsid w:val="007B6917"/>
    <w:rsid w:val="007C0C38"/>
    <w:rsid w:val="007C1411"/>
    <w:rsid w:val="007C1C8C"/>
    <w:rsid w:val="007C2354"/>
    <w:rsid w:val="007D261C"/>
    <w:rsid w:val="007E382D"/>
    <w:rsid w:val="007E4899"/>
    <w:rsid w:val="007E6ED3"/>
    <w:rsid w:val="007E78C2"/>
    <w:rsid w:val="007F0BC6"/>
    <w:rsid w:val="007F14B3"/>
    <w:rsid w:val="00802148"/>
    <w:rsid w:val="00802F90"/>
    <w:rsid w:val="00803CAE"/>
    <w:rsid w:val="008062D2"/>
    <w:rsid w:val="00807AE3"/>
    <w:rsid w:val="00810BBA"/>
    <w:rsid w:val="00810D51"/>
    <w:rsid w:val="00812903"/>
    <w:rsid w:val="00824393"/>
    <w:rsid w:val="00824809"/>
    <w:rsid w:val="00826238"/>
    <w:rsid w:val="00827182"/>
    <w:rsid w:val="0084221E"/>
    <w:rsid w:val="008423DC"/>
    <w:rsid w:val="008466AF"/>
    <w:rsid w:val="0084784E"/>
    <w:rsid w:val="00854D3C"/>
    <w:rsid w:val="0085527D"/>
    <w:rsid w:val="00861BC4"/>
    <w:rsid w:val="00861E69"/>
    <w:rsid w:val="00874BA2"/>
    <w:rsid w:val="00876B6A"/>
    <w:rsid w:val="00877412"/>
    <w:rsid w:val="00877800"/>
    <w:rsid w:val="00880C1E"/>
    <w:rsid w:val="008822B9"/>
    <w:rsid w:val="00882914"/>
    <w:rsid w:val="00883F0B"/>
    <w:rsid w:val="00886F1E"/>
    <w:rsid w:val="008A0F5D"/>
    <w:rsid w:val="008A3CFC"/>
    <w:rsid w:val="008B1F81"/>
    <w:rsid w:val="008C0207"/>
    <w:rsid w:val="008D0EF2"/>
    <w:rsid w:val="008D1D85"/>
    <w:rsid w:val="008D73A0"/>
    <w:rsid w:val="008D75DC"/>
    <w:rsid w:val="008D7D60"/>
    <w:rsid w:val="008E67DD"/>
    <w:rsid w:val="008F2E37"/>
    <w:rsid w:val="008F63F5"/>
    <w:rsid w:val="0090122E"/>
    <w:rsid w:val="00903527"/>
    <w:rsid w:val="00904230"/>
    <w:rsid w:val="00905BD4"/>
    <w:rsid w:val="0091437F"/>
    <w:rsid w:val="00915730"/>
    <w:rsid w:val="00927426"/>
    <w:rsid w:val="00932232"/>
    <w:rsid w:val="009353EB"/>
    <w:rsid w:val="0094434A"/>
    <w:rsid w:val="00947A1A"/>
    <w:rsid w:val="00950D61"/>
    <w:rsid w:val="00960A24"/>
    <w:rsid w:val="009615CA"/>
    <w:rsid w:val="009628DF"/>
    <w:rsid w:val="00974D92"/>
    <w:rsid w:val="00975D36"/>
    <w:rsid w:val="00976C87"/>
    <w:rsid w:val="00977575"/>
    <w:rsid w:val="00986E73"/>
    <w:rsid w:val="00993A58"/>
    <w:rsid w:val="009968C7"/>
    <w:rsid w:val="009A4007"/>
    <w:rsid w:val="009A57CE"/>
    <w:rsid w:val="009B3044"/>
    <w:rsid w:val="009B37AF"/>
    <w:rsid w:val="009B3EF0"/>
    <w:rsid w:val="009B58CF"/>
    <w:rsid w:val="009B5A8A"/>
    <w:rsid w:val="009B75F5"/>
    <w:rsid w:val="009C3A80"/>
    <w:rsid w:val="009C446B"/>
    <w:rsid w:val="009D286F"/>
    <w:rsid w:val="009E0ACB"/>
    <w:rsid w:val="009E2329"/>
    <w:rsid w:val="009E70EC"/>
    <w:rsid w:val="009F1415"/>
    <w:rsid w:val="009F2989"/>
    <w:rsid w:val="00A04471"/>
    <w:rsid w:val="00A14C03"/>
    <w:rsid w:val="00A1654A"/>
    <w:rsid w:val="00A208C3"/>
    <w:rsid w:val="00A21365"/>
    <w:rsid w:val="00A36B5B"/>
    <w:rsid w:val="00A41003"/>
    <w:rsid w:val="00A42345"/>
    <w:rsid w:val="00A517D8"/>
    <w:rsid w:val="00A51D13"/>
    <w:rsid w:val="00A5315E"/>
    <w:rsid w:val="00A56B14"/>
    <w:rsid w:val="00A57878"/>
    <w:rsid w:val="00A65BF3"/>
    <w:rsid w:val="00A67F8B"/>
    <w:rsid w:val="00A71328"/>
    <w:rsid w:val="00A73DA5"/>
    <w:rsid w:val="00A84E18"/>
    <w:rsid w:val="00A84E6A"/>
    <w:rsid w:val="00A86BA1"/>
    <w:rsid w:val="00A97E59"/>
    <w:rsid w:val="00AA613B"/>
    <w:rsid w:val="00AA7F06"/>
    <w:rsid w:val="00AB4142"/>
    <w:rsid w:val="00AB493A"/>
    <w:rsid w:val="00AC0899"/>
    <w:rsid w:val="00AD0983"/>
    <w:rsid w:val="00AD2DC8"/>
    <w:rsid w:val="00AD6753"/>
    <w:rsid w:val="00AD6AEB"/>
    <w:rsid w:val="00AE7EDE"/>
    <w:rsid w:val="00B0252C"/>
    <w:rsid w:val="00B17099"/>
    <w:rsid w:val="00B27615"/>
    <w:rsid w:val="00B406C3"/>
    <w:rsid w:val="00B4525E"/>
    <w:rsid w:val="00B46FE9"/>
    <w:rsid w:val="00B474D9"/>
    <w:rsid w:val="00B520A0"/>
    <w:rsid w:val="00B62DFD"/>
    <w:rsid w:val="00B66A02"/>
    <w:rsid w:val="00B70867"/>
    <w:rsid w:val="00B70D1A"/>
    <w:rsid w:val="00B740C2"/>
    <w:rsid w:val="00B75414"/>
    <w:rsid w:val="00B81142"/>
    <w:rsid w:val="00BA385D"/>
    <w:rsid w:val="00BA58EC"/>
    <w:rsid w:val="00BB061E"/>
    <w:rsid w:val="00BB6DC9"/>
    <w:rsid w:val="00BC1A5C"/>
    <w:rsid w:val="00BC2563"/>
    <w:rsid w:val="00BC5F36"/>
    <w:rsid w:val="00BC6CD1"/>
    <w:rsid w:val="00BD139E"/>
    <w:rsid w:val="00BD3A00"/>
    <w:rsid w:val="00BD3F82"/>
    <w:rsid w:val="00BD4F43"/>
    <w:rsid w:val="00BD78D2"/>
    <w:rsid w:val="00BE0B78"/>
    <w:rsid w:val="00BE4C93"/>
    <w:rsid w:val="00BE66C5"/>
    <w:rsid w:val="00BF67D2"/>
    <w:rsid w:val="00BF7ABA"/>
    <w:rsid w:val="00C042A7"/>
    <w:rsid w:val="00C059DA"/>
    <w:rsid w:val="00C067EF"/>
    <w:rsid w:val="00C11C0B"/>
    <w:rsid w:val="00C1211C"/>
    <w:rsid w:val="00C167FC"/>
    <w:rsid w:val="00C17519"/>
    <w:rsid w:val="00C23D4B"/>
    <w:rsid w:val="00C36BB6"/>
    <w:rsid w:val="00C36BBB"/>
    <w:rsid w:val="00C40D5A"/>
    <w:rsid w:val="00C44E5D"/>
    <w:rsid w:val="00C4553E"/>
    <w:rsid w:val="00C60CF7"/>
    <w:rsid w:val="00C64BC0"/>
    <w:rsid w:val="00C662DD"/>
    <w:rsid w:val="00C675E4"/>
    <w:rsid w:val="00C71704"/>
    <w:rsid w:val="00C925BD"/>
    <w:rsid w:val="00C97A7E"/>
    <w:rsid w:val="00CA22CF"/>
    <w:rsid w:val="00CA2508"/>
    <w:rsid w:val="00CA2DB9"/>
    <w:rsid w:val="00CA3466"/>
    <w:rsid w:val="00CA3523"/>
    <w:rsid w:val="00CB1DA7"/>
    <w:rsid w:val="00CB6F94"/>
    <w:rsid w:val="00CC3D0B"/>
    <w:rsid w:val="00CD0662"/>
    <w:rsid w:val="00CD1588"/>
    <w:rsid w:val="00CD4BB6"/>
    <w:rsid w:val="00CD57DD"/>
    <w:rsid w:val="00CD6136"/>
    <w:rsid w:val="00CD73C1"/>
    <w:rsid w:val="00CE182D"/>
    <w:rsid w:val="00CF5B95"/>
    <w:rsid w:val="00D002E4"/>
    <w:rsid w:val="00D0306B"/>
    <w:rsid w:val="00D05F89"/>
    <w:rsid w:val="00D06CFC"/>
    <w:rsid w:val="00D21987"/>
    <w:rsid w:val="00D2308E"/>
    <w:rsid w:val="00D27263"/>
    <w:rsid w:val="00D275B2"/>
    <w:rsid w:val="00D31942"/>
    <w:rsid w:val="00D32496"/>
    <w:rsid w:val="00D34939"/>
    <w:rsid w:val="00D4191C"/>
    <w:rsid w:val="00D41C6B"/>
    <w:rsid w:val="00D47CAF"/>
    <w:rsid w:val="00D47D2A"/>
    <w:rsid w:val="00D50D62"/>
    <w:rsid w:val="00D51F10"/>
    <w:rsid w:val="00D52E15"/>
    <w:rsid w:val="00D6006D"/>
    <w:rsid w:val="00D61CCE"/>
    <w:rsid w:val="00D65EDC"/>
    <w:rsid w:val="00D74EDB"/>
    <w:rsid w:val="00D779B7"/>
    <w:rsid w:val="00D77B11"/>
    <w:rsid w:val="00D77DA7"/>
    <w:rsid w:val="00D821FC"/>
    <w:rsid w:val="00D84F46"/>
    <w:rsid w:val="00D92112"/>
    <w:rsid w:val="00D925DC"/>
    <w:rsid w:val="00DA0987"/>
    <w:rsid w:val="00DA295C"/>
    <w:rsid w:val="00DC6457"/>
    <w:rsid w:val="00DD16DC"/>
    <w:rsid w:val="00DD2943"/>
    <w:rsid w:val="00DD3783"/>
    <w:rsid w:val="00DE0E82"/>
    <w:rsid w:val="00DF1B73"/>
    <w:rsid w:val="00DF4A21"/>
    <w:rsid w:val="00DF5D47"/>
    <w:rsid w:val="00E015FD"/>
    <w:rsid w:val="00E10F4F"/>
    <w:rsid w:val="00E24AE9"/>
    <w:rsid w:val="00E252B1"/>
    <w:rsid w:val="00E265D1"/>
    <w:rsid w:val="00E2786C"/>
    <w:rsid w:val="00E32641"/>
    <w:rsid w:val="00E347F3"/>
    <w:rsid w:val="00E348A0"/>
    <w:rsid w:val="00E35BC4"/>
    <w:rsid w:val="00E40FB9"/>
    <w:rsid w:val="00E41B14"/>
    <w:rsid w:val="00E65BA4"/>
    <w:rsid w:val="00E67821"/>
    <w:rsid w:val="00E7074A"/>
    <w:rsid w:val="00E721B5"/>
    <w:rsid w:val="00E74307"/>
    <w:rsid w:val="00E778D9"/>
    <w:rsid w:val="00E85552"/>
    <w:rsid w:val="00E860DB"/>
    <w:rsid w:val="00E94245"/>
    <w:rsid w:val="00E94AB3"/>
    <w:rsid w:val="00E957E0"/>
    <w:rsid w:val="00EA09E7"/>
    <w:rsid w:val="00EA2BA0"/>
    <w:rsid w:val="00EA4096"/>
    <w:rsid w:val="00EA48C0"/>
    <w:rsid w:val="00EC0016"/>
    <w:rsid w:val="00EC3B61"/>
    <w:rsid w:val="00EC4577"/>
    <w:rsid w:val="00ED16FC"/>
    <w:rsid w:val="00ED1BEF"/>
    <w:rsid w:val="00ED2864"/>
    <w:rsid w:val="00ED3F4C"/>
    <w:rsid w:val="00ED44E3"/>
    <w:rsid w:val="00EE503B"/>
    <w:rsid w:val="00EF102F"/>
    <w:rsid w:val="00EF6E52"/>
    <w:rsid w:val="00F028CB"/>
    <w:rsid w:val="00F04FC6"/>
    <w:rsid w:val="00F066F9"/>
    <w:rsid w:val="00F141D2"/>
    <w:rsid w:val="00F17270"/>
    <w:rsid w:val="00F20488"/>
    <w:rsid w:val="00F20FCE"/>
    <w:rsid w:val="00F23858"/>
    <w:rsid w:val="00F25088"/>
    <w:rsid w:val="00F266A5"/>
    <w:rsid w:val="00F31B8C"/>
    <w:rsid w:val="00F3321D"/>
    <w:rsid w:val="00F34718"/>
    <w:rsid w:val="00F35D3B"/>
    <w:rsid w:val="00F3736C"/>
    <w:rsid w:val="00F415D5"/>
    <w:rsid w:val="00F4345E"/>
    <w:rsid w:val="00F437FD"/>
    <w:rsid w:val="00F43EFA"/>
    <w:rsid w:val="00F5634F"/>
    <w:rsid w:val="00F5751E"/>
    <w:rsid w:val="00F80CD4"/>
    <w:rsid w:val="00F81197"/>
    <w:rsid w:val="00F863DB"/>
    <w:rsid w:val="00F94E9D"/>
    <w:rsid w:val="00FA037A"/>
    <w:rsid w:val="00FA0839"/>
    <w:rsid w:val="00FA62D7"/>
    <w:rsid w:val="00FA72FF"/>
    <w:rsid w:val="00FB5FDB"/>
    <w:rsid w:val="00FC3631"/>
    <w:rsid w:val="00FD052F"/>
    <w:rsid w:val="00FD2FB9"/>
    <w:rsid w:val="00FD646A"/>
    <w:rsid w:val="00FD6860"/>
    <w:rsid w:val="00FF4C44"/>
    <w:rsid w:val="00FF5BEC"/>
    <w:rsid w:val="0AF533E7"/>
    <w:rsid w:val="0B08FAB3"/>
    <w:rsid w:val="0C322D1D"/>
    <w:rsid w:val="1B0422C2"/>
    <w:rsid w:val="1D833E9E"/>
    <w:rsid w:val="2248D4D8"/>
    <w:rsid w:val="296C228F"/>
    <w:rsid w:val="361ED2E8"/>
    <w:rsid w:val="3AA91BDE"/>
    <w:rsid w:val="6D49608A"/>
    <w:rsid w:val="79BDC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9F3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783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DD2943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9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6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154"/>
  </w:style>
  <w:style w:type="paragraph" w:customStyle="1" w:styleId="EndNoteBibliographyTitle">
    <w:name w:val="EndNote Bibliography Title"/>
    <w:basedOn w:val="Normal"/>
    <w:link w:val="EndNoteBibliographyTitleChar"/>
    <w:rsid w:val="009F141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4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41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41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2439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24393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45A"/>
  </w:style>
  <w:style w:type="paragraph" w:styleId="Footer">
    <w:name w:val="footer"/>
    <w:basedOn w:val="Normal"/>
    <w:link w:val="Foot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45A"/>
  </w:style>
  <w:style w:type="character" w:customStyle="1" w:styleId="apple-converted-space">
    <w:name w:val="apple-converted-space"/>
    <w:basedOn w:val="DefaultParagraphFont"/>
    <w:rsid w:val="00766FB0"/>
  </w:style>
  <w:style w:type="character" w:styleId="Hyperlink">
    <w:name w:val="Hyperlink"/>
    <w:basedOn w:val="DefaultParagraphFont"/>
    <w:uiPriority w:val="99"/>
    <w:unhideWhenUsed/>
    <w:rsid w:val="00766F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B1C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91A53"/>
  </w:style>
  <w:style w:type="character" w:styleId="HTMLCite">
    <w:name w:val="HTML Cite"/>
    <w:basedOn w:val="DefaultParagraphFont"/>
    <w:uiPriority w:val="99"/>
    <w:semiHidden/>
    <w:unhideWhenUsed/>
    <w:rsid w:val="00AB4142"/>
    <w:rPr>
      <w:i/>
      <w:iCs/>
    </w:rPr>
  </w:style>
  <w:style w:type="character" w:customStyle="1" w:styleId="author">
    <w:name w:val="author"/>
    <w:basedOn w:val="DefaultParagraphFont"/>
    <w:rsid w:val="00AB4142"/>
  </w:style>
  <w:style w:type="character" w:customStyle="1" w:styleId="pubyear">
    <w:name w:val="pubyear"/>
    <w:basedOn w:val="DefaultParagraphFont"/>
    <w:rsid w:val="00AB4142"/>
  </w:style>
  <w:style w:type="character" w:customStyle="1" w:styleId="articletitle">
    <w:name w:val="articletitle"/>
    <w:basedOn w:val="DefaultParagraphFont"/>
    <w:rsid w:val="00AB4142"/>
  </w:style>
  <w:style w:type="character" w:customStyle="1" w:styleId="journaltitle">
    <w:name w:val="journaltitle"/>
    <w:basedOn w:val="DefaultParagraphFont"/>
    <w:rsid w:val="00AB4142"/>
  </w:style>
  <w:style w:type="character" w:customStyle="1" w:styleId="vol">
    <w:name w:val="vol"/>
    <w:basedOn w:val="DefaultParagraphFont"/>
    <w:rsid w:val="00AB4142"/>
  </w:style>
  <w:style w:type="character" w:customStyle="1" w:styleId="pagefirst">
    <w:name w:val="pagefirst"/>
    <w:basedOn w:val="DefaultParagraphFont"/>
    <w:rsid w:val="00AB4142"/>
  </w:style>
  <w:style w:type="character" w:customStyle="1" w:styleId="pagelast">
    <w:name w:val="pagelast"/>
    <w:basedOn w:val="DefaultParagraphFont"/>
    <w:rsid w:val="00AB4142"/>
  </w:style>
  <w:style w:type="paragraph" w:customStyle="1" w:styleId="Title1">
    <w:name w:val="Title1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tails">
    <w:name w:val="details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90D04"/>
  </w:style>
  <w:style w:type="paragraph" w:customStyle="1" w:styleId="title10">
    <w:name w:val="title1"/>
    <w:basedOn w:val="Normal"/>
    <w:rsid w:val="00796033"/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796033"/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796033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citation-publication-date">
    <w:name w:val="citation-publication-date"/>
    <w:basedOn w:val="DefaultParagraphFont"/>
    <w:rsid w:val="004A4D2E"/>
  </w:style>
  <w:style w:type="table" w:styleId="LightList">
    <w:name w:val="Light List"/>
    <w:basedOn w:val="TableNormal"/>
    <w:uiPriority w:val="61"/>
    <w:rsid w:val="007E78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783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DD2943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9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6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154"/>
  </w:style>
  <w:style w:type="paragraph" w:customStyle="1" w:styleId="EndNoteBibliographyTitle">
    <w:name w:val="EndNote Bibliography Title"/>
    <w:basedOn w:val="Normal"/>
    <w:link w:val="EndNoteBibliographyTitleChar"/>
    <w:rsid w:val="009F141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4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41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41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2439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24393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45A"/>
  </w:style>
  <w:style w:type="paragraph" w:styleId="Footer">
    <w:name w:val="footer"/>
    <w:basedOn w:val="Normal"/>
    <w:link w:val="Foot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45A"/>
  </w:style>
  <w:style w:type="character" w:customStyle="1" w:styleId="apple-converted-space">
    <w:name w:val="apple-converted-space"/>
    <w:basedOn w:val="DefaultParagraphFont"/>
    <w:rsid w:val="00766FB0"/>
  </w:style>
  <w:style w:type="character" w:styleId="Hyperlink">
    <w:name w:val="Hyperlink"/>
    <w:basedOn w:val="DefaultParagraphFont"/>
    <w:uiPriority w:val="99"/>
    <w:unhideWhenUsed/>
    <w:rsid w:val="00766F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B1C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91A53"/>
  </w:style>
  <w:style w:type="character" w:styleId="HTMLCite">
    <w:name w:val="HTML Cite"/>
    <w:basedOn w:val="DefaultParagraphFont"/>
    <w:uiPriority w:val="99"/>
    <w:semiHidden/>
    <w:unhideWhenUsed/>
    <w:rsid w:val="00AB4142"/>
    <w:rPr>
      <w:i/>
      <w:iCs/>
    </w:rPr>
  </w:style>
  <w:style w:type="character" w:customStyle="1" w:styleId="author">
    <w:name w:val="author"/>
    <w:basedOn w:val="DefaultParagraphFont"/>
    <w:rsid w:val="00AB4142"/>
  </w:style>
  <w:style w:type="character" w:customStyle="1" w:styleId="pubyear">
    <w:name w:val="pubyear"/>
    <w:basedOn w:val="DefaultParagraphFont"/>
    <w:rsid w:val="00AB4142"/>
  </w:style>
  <w:style w:type="character" w:customStyle="1" w:styleId="articletitle">
    <w:name w:val="articletitle"/>
    <w:basedOn w:val="DefaultParagraphFont"/>
    <w:rsid w:val="00AB4142"/>
  </w:style>
  <w:style w:type="character" w:customStyle="1" w:styleId="journaltitle">
    <w:name w:val="journaltitle"/>
    <w:basedOn w:val="DefaultParagraphFont"/>
    <w:rsid w:val="00AB4142"/>
  </w:style>
  <w:style w:type="character" w:customStyle="1" w:styleId="vol">
    <w:name w:val="vol"/>
    <w:basedOn w:val="DefaultParagraphFont"/>
    <w:rsid w:val="00AB4142"/>
  </w:style>
  <w:style w:type="character" w:customStyle="1" w:styleId="pagefirst">
    <w:name w:val="pagefirst"/>
    <w:basedOn w:val="DefaultParagraphFont"/>
    <w:rsid w:val="00AB4142"/>
  </w:style>
  <w:style w:type="character" w:customStyle="1" w:styleId="pagelast">
    <w:name w:val="pagelast"/>
    <w:basedOn w:val="DefaultParagraphFont"/>
    <w:rsid w:val="00AB4142"/>
  </w:style>
  <w:style w:type="paragraph" w:customStyle="1" w:styleId="Title1">
    <w:name w:val="Title1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tails">
    <w:name w:val="details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90D04"/>
  </w:style>
  <w:style w:type="paragraph" w:customStyle="1" w:styleId="title10">
    <w:name w:val="title1"/>
    <w:basedOn w:val="Normal"/>
    <w:rsid w:val="00796033"/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796033"/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796033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citation-publication-date">
    <w:name w:val="citation-publication-date"/>
    <w:basedOn w:val="DefaultParagraphFont"/>
    <w:rsid w:val="004A4D2E"/>
  </w:style>
  <w:style w:type="table" w:styleId="LightList">
    <w:name w:val="Light List"/>
    <w:basedOn w:val="TableNormal"/>
    <w:uiPriority w:val="61"/>
    <w:rsid w:val="007E78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43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316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809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20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1241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0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9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935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0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05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792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90260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158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659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6728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2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91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63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21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979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9611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579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4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014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1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38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432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792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6008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7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7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5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5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86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195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215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0993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3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1/relationships/commentsExtended" Target="commentsExtended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E9E582C81B414BB3DDB22E45BA8D51" ma:contentTypeVersion="2" ma:contentTypeDescription="Create a new document." ma:contentTypeScope="" ma:versionID="284474e780d0309de3f331d7f5061211">
  <xsd:schema xmlns:xsd="http://www.w3.org/2001/XMLSchema" xmlns:xs="http://www.w3.org/2001/XMLSchema" xmlns:p="http://schemas.microsoft.com/office/2006/metadata/properties" xmlns:ns2="f0cc4ff0-24c0-46cf-8de2-83a49e7c1614" targetNamespace="http://schemas.microsoft.com/office/2006/metadata/properties" ma:root="true" ma:fieldsID="a7a5ebc9ea2cb415d6512292baff279e" ns2:_="">
    <xsd:import namespace="f0cc4ff0-24c0-46cf-8de2-83a49e7c16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c4ff0-24c0-46cf-8de2-83a49e7c16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F366DCF-6F93-411B-9A14-ECBE5243AD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c4ff0-24c0-46cf-8de2-83a49e7c1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1F8A5-4048-44F0-A4DF-F13360A684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15504F-DFE2-4EDD-A491-6BCACCD27A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A58B039-B930-428F-8A34-7768A33E9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136</Characters>
  <Application>Microsoft Office Word</Application>
  <DocSecurity>0</DocSecurity>
  <Lines>284</Lines>
  <Paragraphs>2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gebruiker</dc:creator>
  <cp:lastModifiedBy>MADELOSSANTOS</cp:lastModifiedBy>
  <cp:revision>4</cp:revision>
  <cp:lastPrinted>2018-06-19T09:36:00Z</cp:lastPrinted>
  <dcterms:created xsi:type="dcterms:W3CDTF">2018-09-07T11:18:00Z</dcterms:created>
  <dcterms:modified xsi:type="dcterms:W3CDTF">2019-08-2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E9E582C81B414BB3DDB22E45BA8D5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european-journal-of-nutrition</vt:lpwstr>
  </property>
  <property fmtid="{D5CDD505-2E9C-101B-9397-08002B2CF9AE}" pid="12" name="Mendeley Recent Style Name 4_1">
    <vt:lpwstr>European Journal of Nutrition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68973036-405e-3233-bf29-19364889c19c</vt:lpwstr>
  </property>
</Properties>
</file>